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689" w:rsidRDefault="00FD2689" w:rsidP="00FD2689">
      <w:pPr>
        <w:pStyle w:val="Heading1"/>
        <w:spacing w:before="0" w:line="240" w:lineRule="auto"/>
        <w:rPr>
          <w:rFonts w:ascii="Times New Roman" w:hAnsi="Times New Roman" w:cs="Times New Roman"/>
          <w:b/>
          <w:color w:val="000000" w:themeColor="text1"/>
          <w:lang w:eastAsia="en-US"/>
        </w:rPr>
      </w:pPr>
      <w:r>
        <w:rPr>
          <w:rFonts w:ascii="Times New Roman" w:hAnsi="Times New Roman" w:cs="Times New Roman"/>
          <w:b/>
          <w:color w:val="000000" w:themeColor="text1"/>
        </w:rPr>
        <w:t>Chromosome3D: Reconstructing Three-Dimensional Chromosomal Structures from Hi-C Interaction Frequency Data using Distance Geometry Simulated Annealing</w:t>
      </w:r>
    </w:p>
    <w:p w:rsidR="00FD2689" w:rsidRDefault="00FD2689" w:rsidP="00FD268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FD2689" w:rsidRDefault="00FD2689" w:rsidP="00FD2689">
      <w:pPr>
        <w:pStyle w:val="Heading3"/>
        <w:spacing w:before="0" w:line="24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>
        <w:rPr>
          <w:rFonts w:ascii="Times New Roman" w:hAnsi="Times New Roman" w:cs="Times New Roman"/>
          <w:color w:val="000000" w:themeColor="text1"/>
        </w:rPr>
        <w:t xml:space="preserve">Badri </w:t>
      </w:r>
      <w:proofErr w:type="spellStart"/>
      <w:r>
        <w:rPr>
          <w:rFonts w:ascii="Times New Roman" w:hAnsi="Times New Roman" w:cs="Times New Roman"/>
          <w:color w:val="000000" w:themeColor="text1"/>
        </w:rPr>
        <w:t>Adhikari</w:t>
      </w:r>
      <w:proofErr w:type="spellEnd"/>
      <w:r>
        <w:rPr>
          <w:rFonts w:ascii="Times New Roman" w:eastAsia="Batang" w:hAnsi="Times New Roman" w:cs="Times New Roman"/>
          <w:color w:val="000000" w:themeColor="text1"/>
          <w:spacing w:val="-2"/>
          <w:vertAlign w:val="superscript"/>
        </w:rPr>
        <w:t>§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 xml:space="preserve">Tuan </w:t>
      </w:r>
      <w:proofErr w:type="spellStart"/>
      <w:r>
        <w:rPr>
          <w:rFonts w:ascii="Times New Roman" w:hAnsi="Times New Roman" w:cs="Times New Roman"/>
          <w:color w:val="000000" w:themeColor="text1"/>
        </w:rPr>
        <w:t>Trieu</w:t>
      </w:r>
      <w:proofErr w:type="spellEnd"/>
      <w:r>
        <w:rPr>
          <w:rFonts w:ascii="Times New Roman" w:eastAsia="Batang" w:hAnsi="Times New Roman" w:cs="Times New Roman"/>
          <w:color w:val="000000" w:themeColor="text1"/>
          <w:spacing w:val="-2"/>
          <w:vertAlign w:val="superscript"/>
        </w:rPr>
        <w:t>§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Jianli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Cheng</w:t>
      </w:r>
      <w:r>
        <w:rPr>
          <w:rFonts w:ascii="Times New Roman" w:eastAsia="Batang" w:hAnsi="Times New Roman" w:cs="Times New Roman"/>
          <w:color w:val="000000" w:themeColor="text1"/>
          <w:spacing w:val="-2"/>
        </w:rPr>
        <w:t>*</w:t>
      </w:r>
    </w:p>
    <w:p w:rsidR="00FD2689" w:rsidRDefault="00FD2689" w:rsidP="00FD268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FD2689" w:rsidRDefault="00FD2689" w:rsidP="00FD268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omputer Science Department, University of Missouri, Columbia, Missouri, 65211, USA</w:t>
      </w:r>
    </w:p>
    <w:p w:rsidR="00FD2689" w:rsidRDefault="00FD2689" w:rsidP="00FD268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Batang" w:hAnsi="Times New Roman" w:cs="Times New Roman"/>
          <w:color w:val="000000" w:themeColor="text1"/>
          <w:spacing w:val="-2"/>
        </w:rPr>
        <w:t>*</w:t>
      </w:r>
      <w:r>
        <w:rPr>
          <w:rFonts w:ascii="Times New Roman" w:hAnsi="Times New Roman" w:cs="Times New Roman"/>
          <w:color w:val="000000" w:themeColor="text1"/>
        </w:rPr>
        <w:t xml:space="preserve">Corresponding author: </w:t>
      </w:r>
      <w:hyperlink r:id="rId6" w:history="1">
        <w:r>
          <w:rPr>
            <w:rStyle w:val="Hyperlink"/>
            <w:rFonts w:ascii="Times New Roman" w:hAnsi="Times New Roman" w:cs="Times New Roman"/>
            <w:color w:val="000000" w:themeColor="text1"/>
          </w:rPr>
          <w:t>chengji@missouri.edu</w:t>
        </w:r>
      </w:hyperlink>
    </w:p>
    <w:p w:rsidR="00FD2689" w:rsidRDefault="00FD2689" w:rsidP="00FD268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Batang" w:hAnsi="Times New Roman" w:cs="Times New Roman"/>
          <w:color w:val="000000" w:themeColor="text1"/>
          <w:spacing w:val="-2"/>
          <w:vertAlign w:val="superscript"/>
        </w:rPr>
        <w:t>§</w:t>
      </w:r>
      <w:r>
        <w:rPr>
          <w:rFonts w:ascii="Times New Roman" w:hAnsi="Times New Roman" w:cs="Times New Roman"/>
          <w:color w:val="000000" w:themeColor="text1"/>
        </w:rPr>
        <w:t>These authors contributed equally to this work</w:t>
      </w:r>
    </w:p>
    <w:p w:rsidR="002426A5" w:rsidRPr="00E51427" w:rsidRDefault="002426A5" w:rsidP="00040537">
      <w:pPr>
        <w:rPr>
          <w:rFonts w:ascii="Times New Roman" w:hAnsi="Times New Roman" w:cs="Times New Roman"/>
          <w:sz w:val="20"/>
          <w:szCs w:val="20"/>
        </w:rPr>
      </w:pPr>
    </w:p>
    <w:p w:rsidR="00E51427" w:rsidRPr="00E51427" w:rsidRDefault="00E51427" w:rsidP="00E51427">
      <w:pPr>
        <w:pStyle w:val="Caption"/>
        <w:rPr>
          <w:rFonts w:ascii="Times New Roman" w:hAnsi="Times New Roman" w:cs="Times New Roman"/>
        </w:rPr>
      </w:pPr>
      <w:bookmarkStart w:id="0" w:name="_Ref429391481"/>
      <w:r w:rsidRPr="00E51427">
        <w:rPr>
          <w:rFonts w:ascii="Times New Roman" w:hAnsi="Times New Roman" w:cs="Times New Roman"/>
          <w:b/>
        </w:rPr>
        <w:t xml:space="preserve">Table </w:t>
      </w:r>
      <w:bookmarkStart w:id="1" w:name="_GoBack"/>
      <w:bookmarkEnd w:id="1"/>
      <w:r w:rsidR="00F318EE">
        <w:rPr>
          <w:rFonts w:ascii="Times New Roman" w:hAnsi="Times New Roman" w:cs="Times New Roman"/>
          <w:b/>
        </w:rPr>
        <w:t>S</w:t>
      </w:r>
      <w:r w:rsidR="000D0D3C" w:rsidRPr="00E51427">
        <w:rPr>
          <w:rFonts w:ascii="Times New Roman" w:hAnsi="Times New Roman" w:cs="Times New Roman"/>
          <w:b/>
        </w:rPr>
        <w:fldChar w:fldCharType="begin"/>
      </w:r>
      <w:r w:rsidRPr="00E51427">
        <w:rPr>
          <w:rFonts w:ascii="Times New Roman" w:hAnsi="Times New Roman" w:cs="Times New Roman"/>
          <w:b/>
        </w:rPr>
        <w:instrText xml:space="preserve"> SEQ Table \* ARABIC </w:instrText>
      </w:r>
      <w:r w:rsidR="000D0D3C" w:rsidRPr="00E51427">
        <w:rPr>
          <w:rFonts w:ascii="Times New Roman" w:hAnsi="Times New Roman" w:cs="Times New Roman"/>
          <w:b/>
        </w:rPr>
        <w:fldChar w:fldCharType="separate"/>
      </w:r>
      <w:r w:rsidRPr="00E51427">
        <w:rPr>
          <w:rFonts w:ascii="Times New Roman" w:hAnsi="Times New Roman" w:cs="Times New Roman"/>
          <w:b/>
          <w:noProof/>
        </w:rPr>
        <w:t>1</w:t>
      </w:r>
      <w:r w:rsidR="000D0D3C" w:rsidRPr="00E51427">
        <w:rPr>
          <w:rFonts w:ascii="Times New Roman" w:hAnsi="Times New Roman" w:cs="Times New Roman"/>
          <w:b/>
          <w:noProof/>
        </w:rPr>
        <w:fldChar w:fldCharType="end"/>
      </w:r>
      <w:bookmarkEnd w:id="0"/>
      <w:r w:rsidRPr="00E51427">
        <w:rPr>
          <w:rFonts w:ascii="Times New Roman" w:hAnsi="Times New Roman" w:cs="Times New Roman"/>
        </w:rPr>
        <w:t xml:space="preserve"> Spearman’s rank correlation coefficient between distances obtained from reconstructed structures and input IFs computed after filtering 0.1L short-range values; the numbers in parenthesis are the SRCC values for extended models used for comparison.</w:t>
      </w:r>
      <w:r w:rsidR="008A57F0">
        <w:rPr>
          <w:rFonts w:ascii="Times New Roman" w:hAnsi="Times New Roman" w:cs="Times New Roman"/>
        </w:rPr>
        <w:t xml:space="preserve"> The last two columns report the execution time in hours and minut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1"/>
        <w:gridCol w:w="2226"/>
        <w:gridCol w:w="1131"/>
        <w:gridCol w:w="1131"/>
        <w:gridCol w:w="728"/>
        <w:gridCol w:w="728"/>
      </w:tblGrid>
      <w:tr w:rsidR="00901738" w:rsidRPr="00E51427" w:rsidTr="00901738">
        <w:trPr>
          <w:trHeight w:hRule="exact" w:val="24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01738" w:rsidRPr="00E51427" w:rsidRDefault="00901738" w:rsidP="009017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Chromosome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01738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mber of points at 500K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1738" w:rsidRPr="00E51427" w:rsidRDefault="00901738" w:rsidP="008A57F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RC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1738" w:rsidRPr="008A57F0" w:rsidRDefault="00901738" w:rsidP="008A57F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 xml:space="preserve">Time in </w:t>
            </w:r>
            <w:r>
              <w:rPr>
                <w:rFonts w:ascii="Times New Roman" w:hAnsi="Times New Roman" w:cs="Times New Roman"/>
                <w:sz w:val="18"/>
              </w:rPr>
              <w:t>HH</w:t>
            </w:r>
            <w:r w:rsidRPr="008A57F0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>MM</w:t>
            </w:r>
          </w:p>
        </w:tc>
      </w:tr>
      <w:tr w:rsidR="00901738" w:rsidRPr="00E51427" w:rsidTr="00901738">
        <w:trPr>
          <w:trHeight w:hRule="exact" w:val="24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01738" w:rsidRPr="00E51427" w:rsidRDefault="00901738" w:rsidP="007973F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1738" w:rsidRPr="00E51427" w:rsidRDefault="00901738" w:rsidP="008A57F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1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1738" w:rsidRPr="00E51427" w:rsidRDefault="00901738" w:rsidP="008A57F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500K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1738" w:rsidRPr="00E51427" w:rsidRDefault="00901738" w:rsidP="008A57F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1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1738" w:rsidRPr="008A57F0" w:rsidRDefault="00901738" w:rsidP="008A57F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1MB</w:t>
            </w:r>
          </w:p>
        </w:tc>
      </w:tr>
      <w:tr w:rsidR="00901738" w:rsidRPr="00E51427" w:rsidTr="0022200A">
        <w:trPr>
          <w:trHeight w:hRule="exact" w:val="24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4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4 (-0.5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2 (-0.5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1: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4:00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479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8 (-0.69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6 (-0.70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1:25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5:28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390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5 (-0.62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6 (-0.65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48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3:39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377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94 (-0.91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95 (-0.92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47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3:56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354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93 (-0.84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93 (-0.86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39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2:41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337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91 (-0.68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91 (-0.70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39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2:26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312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8 (-0.67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7 (-0.68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32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1:58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287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92 (-0.83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92 (-0.85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30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1:41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235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8 (-0.72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7 (-0.74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21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1:08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266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90 (-0.70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90 (-0.72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20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1:16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264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8 (-0.49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7 (-0.49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22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1:22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262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8 (-0.68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8 (-0.70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24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1:24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192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8 (-0.78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9 (-0.81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11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41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176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7 (-0.54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4 (-0.58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09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36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165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2 (-0.54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4 (-0.59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08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33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159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3 (-0.51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72 (-0.51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09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31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157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0 (-0.44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72 (-0.48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08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28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150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2 (-0.60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1 (-0.67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08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25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113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0 (-0.23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73 (-0.28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05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15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120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4 (-0.41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0 (-0.45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05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16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73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9 (-0.66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4 (-0.71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02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08</w:t>
            </w:r>
          </w:p>
        </w:tc>
      </w:tr>
      <w:tr w:rsidR="00901738" w:rsidRPr="00E51427" w:rsidTr="00130BCD">
        <w:trPr>
          <w:trHeight w:hRule="exact" w:val="245"/>
          <w:jc w:val="center"/>
        </w:trPr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70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82 (-0.34)</w:t>
            </w:r>
          </w:p>
        </w:tc>
        <w:tc>
          <w:tcPr>
            <w:tcW w:w="0" w:type="auto"/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74 (-0.45)</w:t>
            </w:r>
          </w:p>
        </w:tc>
        <w:tc>
          <w:tcPr>
            <w:tcW w:w="0" w:type="auto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02</w:t>
            </w:r>
          </w:p>
        </w:tc>
        <w:tc>
          <w:tcPr>
            <w:tcW w:w="0" w:type="auto"/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06</w:t>
            </w:r>
          </w:p>
        </w:tc>
      </w:tr>
      <w:tr w:rsidR="00901738" w:rsidRPr="00E51427" w:rsidTr="00585D85">
        <w:trPr>
          <w:trHeight w:hRule="exact" w:val="245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01738">
              <w:rPr>
                <w:rFonts w:ascii="Times New Roman" w:hAnsi="Times New Roman" w:cs="Times New Roman"/>
                <w:sz w:val="18"/>
              </w:rPr>
              <w:t>3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93 (-0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51427">
              <w:rPr>
                <w:rFonts w:ascii="Times New Roman" w:hAnsi="Times New Roman" w:cs="Times New Roman"/>
                <w:sz w:val="18"/>
              </w:rPr>
              <w:t>-0.93 (-0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1738" w:rsidRPr="00E51427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0: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1738" w:rsidRPr="008A57F0" w:rsidRDefault="00901738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57F0">
              <w:rPr>
                <w:rFonts w:ascii="Times New Roman" w:hAnsi="Times New Roman" w:cs="Times New Roman"/>
                <w:sz w:val="18"/>
              </w:rPr>
              <w:t>1:03</w:t>
            </w:r>
          </w:p>
        </w:tc>
      </w:tr>
      <w:tr w:rsidR="00585D85" w:rsidRPr="00E51427" w:rsidTr="00585D85">
        <w:trPr>
          <w:trHeight w:hRule="exact" w:val="24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5D85" w:rsidRPr="00E51427" w:rsidRDefault="00585D85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5D85" w:rsidRPr="00901738" w:rsidRDefault="00585D85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5D85" w:rsidRPr="00E51427" w:rsidRDefault="00585D85" w:rsidP="00585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87 (-0.6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5D85" w:rsidRDefault="00585D85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85 (-0.65)</w:t>
            </w:r>
          </w:p>
          <w:p w:rsidR="00585D85" w:rsidRPr="00E51427" w:rsidRDefault="00585D85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5D85" w:rsidRPr="008A57F0" w:rsidRDefault="00585D85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: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5D85" w:rsidRPr="008A57F0" w:rsidRDefault="00585D85" w:rsidP="0090173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:34</w:t>
            </w:r>
          </w:p>
        </w:tc>
      </w:tr>
    </w:tbl>
    <w:p w:rsidR="00E51427" w:rsidRPr="00E51427" w:rsidRDefault="00E51427" w:rsidP="00040537">
      <w:pPr>
        <w:rPr>
          <w:rFonts w:ascii="Times New Roman" w:hAnsi="Times New Roman" w:cs="Times New Roman"/>
          <w:sz w:val="20"/>
          <w:szCs w:val="20"/>
        </w:rPr>
      </w:pPr>
    </w:p>
    <w:sectPr w:rsidR="00E51427" w:rsidRPr="00E51427" w:rsidSect="000D0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40537"/>
    <w:rsid w:val="00005E2D"/>
    <w:rsid w:val="00010FC5"/>
    <w:rsid w:val="000278E5"/>
    <w:rsid w:val="00040537"/>
    <w:rsid w:val="0005353A"/>
    <w:rsid w:val="00065090"/>
    <w:rsid w:val="0008737A"/>
    <w:rsid w:val="00097313"/>
    <w:rsid w:val="000A5249"/>
    <w:rsid w:val="000B3864"/>
    <w:rsid w:val="000B71B3"/>
    <w:rsid w:val="000D0D3C"/>
    <w:rsid w:val="000E55F8"/>
    <w:rsid w:val="001103B2"/>
    <w:rsid w:val="00116F19"/>
    <w:rsid w:val="0011723A"/>
    <w:rsid w:val="00120FBD"/>
    <w:rsid w:val="001426A4"/>
    <w:rsid w:val="00185D75"/>
    <w:rsid w:val="001B3ACE"/>
    <w:rsid w:val="001C26C8"/>
    <w:rsid w:val="001C3F3D"/>
    <w:rsid w:val="001C48B4"/>
    <w:rsid w:val="001E28C5"/>
    <w:rsid w:val="002044C1"/>
    <w:rsid w:val="00232867"/>
    <w:rsid w:val="00232EFC"/>
    <w:rsid w:val="00235164"/>
    <w:rsid w:val="00236326"/>
    <w:rsid w:val="002426A5"/>
    <w:rsid w:val="002509D3"/>
    <w:rsid w:val="002806D8"/>
    <w:rsid w:val="002A3434"/>
    <w:rsid w:val="002B0C16"/>
    <w:rsid w:val="002B4FF2"/>
    <w:rsid w:val="002F1194"/>
    <w:rsid w:val="002F5E41"/>
    <w:rsid w:val="00300F33"/>
    <w:rsid w:val="003204D6"/>
    <w:rsid w:val="00337017"/>
    <w:rsid w:val="00347413"/>
    <w:rsid w:val="00355819"/>
    <w:rsid w:val="00375240"/>
    <w:rsid w:val="003820D7"/>
    <w:rsid w:val="003A740F"/>
    <w:rsid w:val="003B6ADF"/>
    <w:rsid w:val="003B72B8"/>
    <w:rsid w:val="003B7BE9"/>
    <w:rsid w:val="003C1B93"/>
    <w:rsid w:val="003E773E"/>
    <w:rsid w:val="003F31A8"/>
    <w:rsid w:val="00405FBD"/>
    <w:rsid w:val="0041067F"/>
    <w:rsid w:val="00416E13"/>
    <w:rsid w:val="00434171"/>
    <w:rsid w:val="00440B39"/>
    <w:rsid w:val="00443AA2"/>
    <w:rsid w:val="00447992"/>
    <w:rsid w:val="00467619"/>
    <w:rsid w:val="0047447C"/>
    <w:rsid w:val="00486B16"/>
    <w:rsid w:val="004922B5"/>
    <w:rsid w:val="0049665C"/>
    <w:rsid w:val="004A061D"/>
    <w:rsid w:val="004A6576"/>
    <w:rsid w:val="00503CD6"/>
    <w:rsid w:val="00503CED"/>
    <w:rsid w:val="00505F7D"/>
    <w:rsid w:val="00507A7B"/>
    <w:rsid w:val="00523B7E"/>
    <w:rsid w:val="00541C46"/>
    <w:rsid w:val="00574840"/>
    <w:rsid w:val="005766EC"/>
    <w:rsid w:val="00585D85"/>
    <w:rsid w:val="00587F46"/>
    <w:rsid w:val="00595AC9"/>
    <w:rsid w:val="005A3B55"/>
    <w:rsid w:val="005A7730"/>
    <w:rsid w:val="005C374E"/>
    <w:rsid w:val="005F5FDD"/>
    <w:rsid w:val="00602DB3"/>
    <w:rsid w:val="0060466D"/>
    <w:rsid w:val="006140B7"/>
    <w:rsid w:val="0063588C"/>
    <w:rsid w:val="006806AB"/>
    <w:rsid w:val="006931C6"/>
    <w:rsid w:val="006B51FE"/>
    <w:rsid w:val="007305BA"/>
    <w:rsid w:val="0075368F"/>
    <w:rsid w:val="00767B68"/>
    <w:rsid w:val="00793A2C"/>
    <w:rsid w:val="007A0818"/>
    <w:rsid w:val="007D36F0"/>
    <w:rsid w:val="007E2079"/>
    <w:rsid w:val="007E4093"/>
    <w:rsid w:val="007F2339"/>
    <w:rsid w:val="007F46EB"/>
    <w:rsid w:val="007F742A"/>
    <w:rsid w:val="008170ED"/>
    <w:rsid w:val="00822D68"/>
    <w:rsid w:val="008242F1"/>
    <w:rsid w:val="00834084"/>
    <w:rsid w:val="008348E6"/>
    <w:rsid w:val="008461B2"/>
    <w:rsid w:val="00846365"/>
    <w:rsid w:val="008477E9"/>
    <w:rsid w:val="0085301E"/>
    <w:rsid w:val="00855A20"/>
    <w:rsid w:val="008568DA"/>
    <w:rsid w:val="00877656"/>
    <w:rsid w:val="00897938"/>
    <w:rsid w:val="008A04B4"/>
    <w:rsid w:val="008A1F02"/>
    <w:rsid w:val="008A57F0"/>
    <w:rsid w:val="008B538D"/>
    <w:rsid w:val="008E01BE"/>
    <w:rsid w:val="008E3629"/>
    <w:rsid w:val="008F6E3A"/>
    <w:rsid w:val="00901738"/>
    <w:rsid w:val="009063A9"/>
    <w:rsid w:val="009335F9"/>
    <w:rsid w:val="00940ED9"/>
    <w:rsid w:val="009578C0"/>
    <w:rsid w:val="00966F79"/>
    <w:rsid w:val="00980EC6"/>
    <w:rsid w:val="0099465F"/>
    <w:rsid w:val="009B7313"/>
    <w:rsid w:val="009D1186"/>
    <w:rsid w:val="009D62C4"/>
    <w:rsid w:val="009E2243"/>
    <w:rsid w:val="009F2A29"/>
    <w:rsid w:val="00A26219"/>
    <w:rsid w:val="00A5455C"/>
    <w:rsid w:val="00A61759"/>
    <w:rsid w:val="00A61C64"/>
    <w:rsid w:val="00A6284F"/>
    <w:rsid w:val="00A6354C"/>
    <w:rsid w:val="00A64323"/>
    <w:rsid w:val="00A659AA"/>
    <w:rsid w:val="00A666F9"/>
    <w:rsid w:val="00A72F02"/>
    <w:rsid w:val="00A74B2D"/>
    <w:rsid w:val="00A74D9B"/>
    <w:rsid w:val="00A851B9"/>
    <w:rsid w:val="00AC54A4"/>
    <w:rsid w:val="00AD0D1A"/>
    <w:rsid w:val="00AE0638"/>
    <w:rsid w:val="00AE2FAF"/>
    <w:rsid w:val="00AF4AC7"/>
    <w:rsid w:val="00AF791C"/>
    <w:rsid w:val="00B02724"/>
    <w:rsid w:val="00B0748D"/>
    <w:rsid w:val="00B136A2"/>
    <w:rsid w:val="00B13F35"/>
    <w:rsid w:val="00B20DF5"/>
    <w:rsid w:val="00B317F1"/>
    <w:rsid w:val="00B324E9"/>
    <w:rsid w:val="00B36485"/>
    <w:rsid w:val="00B613F2"/>
    <w:rsid w:val="00B63F55"/>
    <w:rsid w:val="00B67166"/>
    <w:rsid w:val="00B7682B"/>
    <w:rsid w:val="00B873A8"/>
    <w:rsid w:val="00B92AE4"/>
    <w:rsid w:val="00BB6E5D"/>
    <w:rsid w:val="00BC2989"/>
    <w:rsid w:val="00BC30AB"/>
    <w:rsid w:val="00BC3B0B"/>
    <w:rsid w:val="00BE4761"/>
    <w:rsid w:val="00BE563A"/>
    <w:rsid w:val="00BE7E20"/>
    <w:rsid w:val="00BF5D89"/>
    <w:rsid w:val="00C01712"/>
    <w:rsid w:val="00C105A7"/>
    <w:rsid w:val="00C11342"/>
    <w:rsid w:val="00C47EAC"/>
    <w:rsid w:val="00C603C3"/>
    <w:rsid w:val="00C6798D"/>
    <w:rsid w:val="00C80A6F"/>
    <w:rsid w:val="00C90EAF"/>
    <w:rsid w:val="00C911DC"/>
    <w:rsid w:val="00CA2648"/>
    <w:rsid w:val="00CA4943"/>
    <w:rsid w:val="00CB2FBA"/>
    <w:rsid w:val="00CB74A0"/>
    <w:rsid w:val="00CC1C36"/>
    <w:rsid w:val="00CC2251"/>
    <w:rsid w:val="00CC3238"/>
    <w:rsid w:val="00CE7752"/>
    <w:rsid w:val="00CF69F1"/>
    <w:rsid w:val="00D179B6"/>
    <w:rsid w:val="00D21816"/>
    <w:rsid w:val="00D44AC3"/>
    <w:rsid w:val="00D56A28"/>
    <w:rsid w:val="00D604B3"/>
    <w:rsid w:val="00DA10BE"/>
    <w:rsid w:val="00DB42FF"/>
    <w:rsid w:val="00DB733E"/>
    <w:rsid w:val="00DC1211"/>
    <w:rsid w:val="00DC46D1"/>
    <w:rsid w:val="00DE2FB7"/>
    <w:rsid w:val="00E33E4C"/>
    <w:rsid w:val="00E44451"/>
    <w:rsid w:val="00E51427"/>
    <w:rsid w:val="00E713DF"/>
    <w:rsid w:val="00E715F6"/>
    <w:rsid w:val="00E82F26"/>
    <w:rsid w:val="00E838B8"/>
    <w:rsid w:val="00E96322"/>
    <w:rsid w:val="00EB4DDF"/>
    <w:rsid w:val="00ED1151"/>
    <w:rsid w:val="00EE2CEE"/>
    <w:rsid w:val="00F0137F"/>
    <w:rsid w:val="00F1023C"/>
    <w:rsid w:val="00F10AF7"/>
    <w:rsid w:val="00F14E4E"/>
    <w:rsid w:val="00F16EF6"/>
    <w:rsid w:val="00F24BAA"/>
    <w:rsid w:val="00F253F1"/>
    <w:rsid w:val="00F318EE"/>
    <w:rsid w:val="00F40845"/>
    <w:rsid w:val="00F71F00"/>
    <w:rsid w:val="00F95D37"/>
    <w:rsid w:val="00F973BF"/>
    <w:rsid w:val="00FA2A6D"/>
    <w:rsid w:val="00FA74EA"/>
    <w:rsid w:val="00FB422A"/>
    <w:rsid w:val="00FB466D"/>
    <w:rsid w:val="00FB6A97"/>
    <w:rsid w:val="00FC460A"/>
    <w:rsid w:val="00FD2689"/>
    <w:rsid w:val="00FF0562"/>
    <w:rsid w:val="00FF0C9B"/>
    <w:rsid w:val="00FF3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D3C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6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426A5"/>
    <w:pPr>
      <w:keepNext/>
      <w:keepLines/>
      <w:spacing w:before="360" w:after="80" w:line="259" w:lineRule="auto"/>
      <w:contextualSpacing/>
      <w:outlineLvl w:val="1"/>
    </w:pPr>
    <w:rPr>
      <w:rFonts w:ascii="Times New Roman" w:eastAsia="Calibri" w:hAnsi="Times New Roman" w:cs="Calibri"/>
      <w:b/>
      <w:color w:val="000000"/>
      <w:sz w:val="28"/>
      <w:szCs w:val="3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6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customStyle="1" w:styleId="Affiliations">
    <w:name w:val="Affiliations"/>
    <w:basedOn w:val="Normal"/>
    <w:rsid w:val="002426A5"/>
    <w:pPr>
      <w:spacing w:after="0" w:line="480" w:lineRule="auto"/>
      <w:jc w:val="center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2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6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6A5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6A5"/>
    <w:rPr>
      <w:b/>
      <w:bCs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2426A5"/>
    <w:rPr>
      <w:rFonts w:ascii="Times New Roman" w:eastAsia="Calibri" w:hAnsi="Times New Roman" w:cs="Calibri"/>
      <w:b/>
      <w:color w:val="000000"/>
      <w:sz w:val="28"/>
      <w:szCs w:val="3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B71B3"/>
    <w:pPr>
      <w:keepNext/>
      <w:spacing w:line="240" w:lineRule="auto"/>
      <w:jc w:val="center"/>
    </w:pPr>
    <w:rPr>
      <w:rFonts w:ascii="Arial" w:eastAsia="Calibri" w:hAnsi="Arial"/>
      <w:iCs/>
      <w:sz w:val="20"/>
      <w:szCs w:val="18"/>
      <w:lang w:val="en-US" w:eastAsia="en-US"/>
    </w:rPr>
  </w:style>
  <w:style w:type="table" w:styleId="TableGrid">
    <w:name w:val="Table Grid"/>
    <w:basedOn w:val="TableNormal"/>
    <w:uiPriority w:val="39"/>
    <w:rsid w:val="00E44451"/>
    <w:rPr>
      <w:rFonts w:eastAsia="Calibri" w:cs="Calibri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AD0D1A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A74B2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FD268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68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hengji@missouri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A6C319-8113-48BB-B401-A041399E1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1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945</CharactersWithSpaces>
  <SharedDoc>false</SharedDoc>
  <HLinks>
    <vt:vector size="6" baseType="variant">
      <vt:variant>
        <vt:i4>3735610</vt:i4>
      </vt:variant>
      <vt:variant>
        <vt:i4>0</vt:i4>
      </vt:variant>
      <vt:variant>
        <vt:i4>0</vt:i4>
      </vt:variant>
      <vt:variant>
        <vt:i4>5</vt:i4>
      </vt:variant>
      <vt:variant>
        <vt:lpwstr>http://www.oxfordjournals.org/access_purchase/permissions_guidelines.doc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;andrew.malvern@oup.com;Andrew</dc:creator>
  <cp:keywords/>
  <cp:lastModifiedBy>harbon</cp:lastModifiedBy>
  <cp:revision>77</cp:revision>
  <dcterms:created xsi:type="dcterms:W3CDTF">2015-11-18T03:21:00Z</dcterms:created>
  <dcterms:modified xsi:type="dcterms:W3CDTF">2016-10-26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091904628</vt:i4>
  </property>
  <property fmtid="{D5CDD505-2E9C-101B-9397-08002B2CF9AE}" pid="4" name="_EmailSubject">
    <vt:lpwstr>NAR Joint Authorship statements</vt:lpwstr>
  </property>
  <property fmtid="{D5CDD505-2E9C-101B-9397-08002B2CF9AE}" pid="5" name="_AuthorEmail">
    <vt:lpwstr>narese@oup.com</vt:lpwstr>
  </property>
  <property fmtid="{D5CDD505-2E9C-101B-9397-08002B2CF9AE}" pid="6" name="_AuthorEmailDisplayName">
    <vt:lpwstr>NARESE</vt:lpwstr>
  </property>
  <property fmtid="{D5CDD505-2E9C-101B-9397-08002B2CF9AE}" pid="7" name="_ReviewingToolsShownOnce">
    <vt:lpwstr/>
  </property>
  <property fmtid="{D5CDD505-2E9C-101B-9397-08002B2CF9AE}" pid="8" name="ZOTERO_PREF_1">
    <vt:lpwstr>&lt;data data-version="3" zotero-version="4.0.28.7"&gt;&lt;session id="BWWBzfLp"/&gt;&lt;style id="http://www.zotero.org/styles/ieee" locale="en-US" hasBibliography="1" bibliographyStyleHasBeenSet="1"/&gt;&lt;prefs&gt;&lt;pref name="fieldType" value="Field"/&gt;&lt;pref name="storeRefere</vt:lpwstr>
  </property>
  <property fmtid="{D5CDD505-2E9C-101B-9397-08002B2CF9AE}" pid="9" name="ZOTERO_PREF_2">
    <vt:lpwstr>nces" value="true"/&gt;&lt;pref name="automaticJournalAbbreviations" value="true"/&gt;&lt;pref name="noteType" value=""/&gt;&lt;/prefs&gt;&lt;/data&gt;</vt:lpwstr>
  </property>
</Properties>
</file>